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707C" w:rsidRPr="00667204" w:rsidRDefault="006A707C" w:rsidP="006A707C">
      <w:pPr>
        <w:rPr>
          <w:rFonts w:ascii="Arial" w:hAnsi="Arial" w:cs="Arial"/>
          <w:b/>
        </w:rPr>
      </w:pPr>
      <w:r w:rsidRPr="00667204">
        <w:rPr>
          <w:rFonts w:ascii="Arial" w:hAnsi="Arial" w:cs="Arial"/>
          <w:b/>
        </w:rPr>
        <w:t>S1 Table. List of Enriched peaks containing KR12 motifs in the LS180 dataset, using MACS 1.4.2 under default parameters for peak calling and cross-referenced to predicted KR12 binding sites in the hg19 genome.</w:t>
      </w:r>
    </w:p>
    <w:p w:rsidR="006A707C" w:rsidRPr="00667204" w:rsidRDefault="006A707C" w:rsidP="006A707C">
      <w:pPr>
        <w:rPr>
          <w:rFonts w:ascii="Arial" w:hAnsi="Arial" w:cs="Arial"/>
        </w:rPr>
      </w:pPr>
    </w:p>
    <w:tbl>
      <w:tblPr>
        <w:tblW w:w="84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00"/>
        <w:gridCol w:w="1460"/>
        <w:gridCol w:w="2780"/>
        <w:gridCol w:w="1300"/>
      </w:tblGrid>
      <w:tr w:rsidR="006A707C" w:rsidRPr="00667204" w:rsidTr="00901A37">
        <w:trPr>
          <w:trHeight w:val="300"/>
        </w:trPr>
        <w:tc>
          <w:tcPr>
            <w:tcW w:w="2900" w:type="dxa"/>
            <w:shd w:val="clear" w:color="auto" w:fill="auto"/>
            <w:noWrap/>
            <w:vAlign w:val="bottom"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b/>
                <w:sz w:val="16"/>
                <w:szCs w:val="20"/>
              </w:rPr>
              <w:t>Coordinate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b/>
                <w:sz w:val="16"/>
                <w:szCs w:val="20"/>
              </w:rPr>
              <w:t>Symbol</w:t>
            </w:r>
          </w:p>
        </w:tc>
        <w:tc>
          <w:tcPr>
            <w:tcW w:w="2780" w:type="dxa"/>
            <w:shd w:val="clear" w:color="auto" w:fill="auto"/>
            <w:noWrap/>
            <w:vAlign w:val="bottom"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b/>
                <w:sz w:val="16"/>
                <w:szCs w:val="20"/>
              </w:rPr>
              <w:t>Coordinat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b/>
                <w:sz w:val="16"/>
                <w:szCs w:val="20"/>
              </w:rPr>
              <w:t>Symbol</w:t>
            </w:r>
          </w:p>
        </w:tc>
      </w:tr>
      <w:tr w:rsidR="006A707C" w:rsidRPr="00667204" w:rsidTr="00901A37">
        <w:trPr>
          <w:trHeight w:val="300"/>
        </w:trPr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chr1:142603549-14260355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Intergenic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chr10:42453151-424531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Intergenic</w:t>
            </w:r>
          </w:p>
        </w:tc>
      </w:tr>
      <w:tr w:rsidR="006A707C" w:rsidRPr="00667204" w:rsidTr="00901A37">
        <w:trPr>
          <w:trHeight w:val="300"/>
        </w:trPr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chr1:142866428-14286643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Intergenic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chr11:50770064-507700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Intergenic</w:t>
            </w:r>
          </w:p>
        </w:tc>
      </w:tr>
      <w:tr w:rsidR="006A707C" w:rsidRPr="00667204" w:rsidTr="00901A37">
        <w:trPr>
          <w:trHeight w:val="300"/>
        </w:trPr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chr2:89102401-8910240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ANKRD36BP2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chr12:28428063-284280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CCDC91</w:t>
            </w:r>
          </w:p>
        </w:tc>
      </w:tr>
      <w:tr w:rsidR="006A707C" w:rsidRPr="00667204" w:rsidTr="00901A37">
        <w:trPr>
          <w:trHeight w:val="300"/>
        </w:trPr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chr3:75777023-7577703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Intergenic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chr16:32140750-321407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Intergenic</w:t>
            </w:r>
          </w:p>
        </w:tc>
      </w:tr>
      <w:tr w:rsidR="006A707C" w:rsidRPr="00667204" w:rsidTr="00901A37">
        <w:trPr>
          <w:trHeight w:val="300"/>
        </w:trPr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chr3:90497250-9049725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Intergenic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chr16:46454413-464544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Intergenic</w:t>
            </w:r>
          </w:p>
        </w:tc>
      </w:tr>
      <w:tr w:rsidR="006A707C" w:rsidRPr="00667204" w:rsidTr="00901A37">
        <w:trPr>
          <w:trHeight w:val="300"/>
        </w:trPr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chr6:57445258-5744526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PRIM2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chr16:71063874-710638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HYDIN</w:t>
            </w:r>
          </w:p>
        </w:tc>
      </w:tr>
      <w:tr w:rsidR="006A707C" w:rsidRPr="00667204" w:rsidTr="00901A37">
        <w:trPr>
          <w:trHeight w:val="300"/>
        </w:trPr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chr6:57457961-5745796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PRIM2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chr17:21682751-216827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Intergenic</w:t>
            </w:r>
          </w:p>
        </w:tc>
      </w:tr>
      <w:tr w:rsidR="006A707C" w:rsidRPr="00667204" w:rsidTr="00901A37">
        <w:trPr>
          <w:trHeight w:val="300"/>
        </w:trPr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chr7:64960955-6496096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Intergenic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chr17:25301665-253016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Intergenic</w:t>
            </w:r>
          </w:p>
        </w:tc>
      </w:tr>
      <w:tr w:rsidR="006A707C" w:rsidRPr="00667204" w:rsidTr="00901A37">
        <w:trPr>
          <w:trHeight w:val="300"/>
        </w:trPr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chr7:97096675-9709668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Intergenic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chr19:27754840-277548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Intergenic</w:t>
            </w:r>
          </w:p>
        </w:tc>
      </w:tr>
      <w:tr w:rsidR="006A707C" w:rsidRPr="00667204" w:rsidTr="00901A37">
        <w:trPr>
          <w:trHeight w:val="300"/>
        </w:trPr>
        <w:tc>
          <w:tcPr>
            <w:tcW w:w="2900" w:type="dxa"/>
            <w:shd w:val="clear" w:color="auto" w:fill="auto"/>
            <w:noWrap/>
            <w:vAlign w:val="bottom"/>
            <w:hideMark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chr9:68435874-6843588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LOC642236</w:t>
            </w:r>
          </w:p>
        </w:tc>
        <w:tc>
          <w:tcPr>
            <w:tcW w:w="2780" w:type="dxa"/>
            <w:shd w:val="clear" w:color="auto" w:fill="auto"/>
            <w:noWrap/>
            <w:vAlign w:val="bottom"/>
            <w:hideMark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chr21:9451625-94516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6A707C" w:rsidRPr="00667204" w:rsidRDefault="006A707C" w:rsidP="00901A37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667204">
              <w:rPr>
                <w:rFonts w:ascii="Arial" w:eastAsia="Times New Roman" w:hAnsi="Arial" w:cs="Arial"/>
                <w:sz w:val="16"/>
                <w:szCs w:val="20"/>
              </w:rPr>
              <w:t>Intergenic</w:t>
            </w:r>
          </w:p>
        </w:tc>
      </w:tr>
    </w:tbl>
    <w:p w:rsidR="00CB6260" w:rsidRDefault="00CB6260">
      <w:bookmarkStart w:id="0" w:name="_GoBack"/>
      <w:bookmarkEnd w:id="0"/>
    </w:p>
    <w:sectPr w:rsidR="00CB6260" w:rsidSect="00A12509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07C"/>
    <w:rsid w:val="006A707C"/>
    <w:rsid w:val="00A12509"/>
    <w:rsid w:val="00CB6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7BCB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0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0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3</Characters>
  <Application>Microsoft Macintosh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</dc:creator>
  <cp:keywords/>
  <dc:description/>
  <cp:lastModifiedBy>Jason</cp:lastModifiedBy>
  <cp:revision>1</cp:revision>
  <dcterms:created xsi:type="dcterms:W3CDTF">2016-10-20T01:17:00Z</dcterms:created>
  <dcterms:modified xsi:type="dcterms:W3CDTF">2016-10-20T01:17:00Z</dcterms:modified>
</cp:coreProperties>
</file>